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1EC7E9">
      <w:pPr>
        <w:spacing w:line="48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2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 xml:space="preserve">Table. </w:t>
      </w:r>
      <w:r>
        <w:rPr>
          <w:rFonts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>Parameters for CSE rates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 </w:t>
      </w:r>
    </w:p>
    <w:tbl>
      <w:tblPr>
        <w:tblStyle w:val="13"/>
        <w:tblW w:w="13764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2"/>
        <w:gridCol w:w="1225"/>
        <w:gridCol w:w="2187"/>
        <w:gridCol w:w="2410"/>
        <w:gridCol w:w="960"/>
      </w:tblGrid>
      <w:tr w14:paraId="6EDF3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E7D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F8B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eline Value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D85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nge for DSA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D55A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bution for PSA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FCE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14:paraId="6189A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64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59CF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ekl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SE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vents</w:t>
            </w:r>
          </w:p>
        </w:tc>
      </w:tr>
      <w:tr w14:paraId="41429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99AF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Overal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events r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Placebo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ED1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38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49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031-0.06046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7312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91.13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717.81]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951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NS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[1]</w:t>
            </w:r>
          </w:p>
        </w:tc>
      </w:tr>
      <w:tr w14:paraId="5508E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2542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Overal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ev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ts ra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Mepolizumab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A7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31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D323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385-0.02077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FF1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94.38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5357.93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50CE5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A58D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39B1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S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vent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eated with OCS(Placebo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59F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655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30AF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724-1.00000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D5FE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5.09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.74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98289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D613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3652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S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vent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eated with OCS(Mepolizumab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386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041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4A6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233-1.00000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AA2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5.24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.88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955EC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D761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DF3B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event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requiring hospitalisation and/or ED visit(Placebo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07D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330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27C8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064-0.13596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485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5.04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665.57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735AF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44A9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F435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S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vent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quiring hospitalisation and/or ED visit(Mepolizumab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A86D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589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6FD2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71-0.11507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EF0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6.73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17.78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DB409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37C7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CB0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S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vent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quiring hospitalisation(Placebo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768D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389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314E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911-0.08867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9C10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8.87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113.81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27A1F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5C4E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7013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opo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SE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vent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quiring hospitalisation(Mepolizumab+SOC arm)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9C0A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849 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46C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479-0.08219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9BFE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9.39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215.70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6CCB6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9044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764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8381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R in subgroups</w:t>
            </w:r>
          </w:p>
        </w:tc>
      </w:tr>
      <w:tr w14:paraId="6792B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9059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BBD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NS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 xml:space="preserve"> [1]</w:t>
            </w:r>
          </w:p>
        </w:tc>
      </w:tr>
      <w:tr w14:paraId="54F2A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5AFCF4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65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A6CF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79A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-0.58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2FB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5.45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4.17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6C332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6BA4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F95CA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65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D25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82F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-0.62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C7A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.56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5.87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E985A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9D18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35B0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AE3FC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6A2B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A3D197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AC4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B7C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-0.70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5B1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5.55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.68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15C13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0BA9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DC529F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5A9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45A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-0.52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D79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0.13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1.52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D19E8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2DA7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5215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igh,kg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1AAFE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C1E7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506277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DE38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2AD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-0.65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6544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4.32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9.19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00789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FAD7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AB1672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＞60-≤75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88D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F1E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-0.39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E7E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7.74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7.43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661E8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6D76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BFCBA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＞75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9B19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2B4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-1.52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DEC3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83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45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FEB7A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1A6C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F6E9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Style w:val="33"/>
                <w:rFonts w:eastAsia="宋体"/>
                <w:lang w:bidi="ar"/>
              </w:rPr>
              <w:t>Baseline predicted pre-bronchodilator FEV</w:t>
            </w:r>
            <w:r>
              <w:rPr>
                <w:rStyle w:val="34"/>
                <w:rFonts w:hint="default"/>
                <w:sz w:val="20"/>
                <w:szCs w:val="20"/>
                <w:lang w:bidi="ar"/>
              </w:rPr>
              <w:t>1</w:t>
            </w:r>
            <w:r>
              <w:rPr>
                <w:rStyle w:val="35"/>
                <w:rFonts w:hint="default"/>
                <w:sz w:val="20"/>
                <w:szCs w:val="20"/>
                <w:lang w:bidi="ar"/>
              </w:rPr>
              <w:t>,%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5A84D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7863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C01823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≤6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6AB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D057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-0.48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B1E1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9.90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4.25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1CB62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3016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B645DA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＞60-8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A26E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890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-0.75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AA7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4.32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6.76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AFD81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C168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A4E70D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＞8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408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7FC0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-2.31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0FE5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90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80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F17B5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294D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5A3E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xacerbations in year prior to screening,n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1E830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ADC4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277398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8A6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7EFC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-0.58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A3FC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6.68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3.56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1626D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2128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1EC63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A79D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5F74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-0.51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076C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.07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0.88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EA141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0F44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7ED996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4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E33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AFE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-0.81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905B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5.01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6.12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6CD0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7966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3324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seline maintenance OCS therapy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0915C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AC4B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F24866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D041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6615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-1.42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507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76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0.73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5E3FDD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2318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4EA364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DF03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990C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-0.49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8EB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5.04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30.56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1AFB8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F96E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5AF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seline airway reversibility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917DE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2A9E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54B141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versible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20C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8AA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-0.69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597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7.12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0.24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8014C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FCED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2EDCF2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reversible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DEF7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D701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-0.52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68D6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9.05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0.14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FB53E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5686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A21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eosinophil count at screening,cells/μL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B3D11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F57D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8A0C7F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5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0E0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1D25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-0.53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3B8C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.23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.91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970998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5994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DAB89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150-&lt;30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7A8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651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-0.83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433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2.78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4.53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207E4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6E33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905AD5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0-&lt;50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F96F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3A3E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-1.21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714E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.38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.38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F05B1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56EE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743549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50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2CE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932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-0.56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60B2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7.50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5.93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A029C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CF96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8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AB1C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ndomization stratification factor:blood eosinophil count at screening,cells/μL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65E47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66F5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BB47F2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30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C3D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4402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-0.63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258B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8.98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4.05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70B22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7CA6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C1E38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300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4330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AE32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-0.59</w:t>
            </w:r>
          </w:p>
        </w:tc>
        <w:tc>
          <w:tcPr>
            <w:tcW w:w="24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CFD0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[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5.75,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=12.21]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8D74E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73B72F8B"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6838" w:h="23811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</w:rPr>
        <w:t>DSA, deterministic sensitivity analyses; PSA, p</w:t>
      </w:r>
      <w:r>
        <w:rPr>
          <w:rFonts w:ascii="Times New Roman" w:hAnsi="Times New Roman" w:cs="Times New Roman"/>
          <w:sz w:val="20"/>
          <w:szCs w:val="20"/>
        </w:rPr>
        <w:t>robabilistic sensitivity analyses</w:t>
      </w:r>
      <w:r>
        <w:rPr>
          <w:rFonts w:hint="eastAsia" w:ascii="Times New Roman" w:hAnsi="Times New Roman" w:cs="Times New Roman"/>
          <w:sz w:val="20"/>
          <w:szCs w:val="20"/>
        </w:rPr>
        <w:t>; CSEs, clinically significant exacerbations; SOC,standard of care; OCS, oral corticosteroid; ED:emergency department; FEV</w:t>
      </w:r>
      <w:r>
        <w:rPr>
          <w:rFonts w:hint="eastAsia"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, forced expiratory volume in one second.</w:t>
      </w:r>
    </w:p>
    <w:p w14:paraId="475B7FEC">
      <w:pPr>
        <w:keepNext/>
        <w:keepLines/>
        <w:spacing w:before="120" w:after="120" w:line="360" w:lineRule="auto"/>
        <w:outlineLvl w:val="0"/>
        <w:rPr>
          <w:rFonts w:hint="eastAsia"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</w:pPr>
      <w:r>
        <w:rPr>
          <w:rFonts w:ascii="Times New Roman" w:hAnsi="Times New Roman" w:eastAsia="宋体" w:cs="Arial"/>
          <w:b/>
          <w:bCs/>
          <w:snapToGrid w:val="0"/>
          <w:color w:val="000000"/>
          <w:kern w:val="44"/>
          <w:sz w:val="36"/>
          <w:szCs w:val="36"/>
        </w:rPr>
        <w:t xml:space="preserve">References </w:t>
      </w:r>
    </w:p>
    <w:p w14:paraId="5BB9045D">
      <w:pPr>
        <w:spacing w:line="480" w:lineRule="auto"/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Chen R, Wei L, Dai Y, Wang Z, Yang D, Jin M, et al. Efficacy and safety of mepolizumab in a Chinese population with severe asthma: a phase III, randomised, double-blind, placebo-controlled trial. ERJ Open Res. 2024;10(3). Epub 20240520. doi: 10.1183/23120541.00750-2023. PubMed PMID: 38770009; PMCID: PMCPMC11103715.</w:t>
      </w:r>
    </w:p>
    <w:p w14:paraId="7AC207C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jNGI4OWFmMzczZGNhYTViNzBlNzQ0NmVhYzZiNGIifQ=="/>
  </w:docVars>
  <w:rsids>
    <w:rsidRoot w:val="001B2650"/>
    <w:rsid w:val="00013172"/>
    <w:rsid w:val="001B2650"/>
    <w:rsid w:val="166531DF"/>
    <w:rsid w:val="1E763A61"/>
    <w:rsid w:val="68AD15D3"/>
    <w:rsid w:val="7727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31"/>
    <w:basedOn w:val="1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34">
    <w:name w:val="font51"/>
    <w:basedOn w:val="1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35">
    <w:name w:val="font01"/>
    <w:basedOn w:val="1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6</Words>
  <Characters>2602</Characters>
  <Lines>156</Lines>
  <Paragraphs>145</Paragraphs>
  <TotalTime>93</TotalTime>
  <ScaleCrop>false</ScaleCrop>
  <LinksUpToDate>false</LinksUpToDate>
  <CharactersWithSpaces>278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4:49:00Z</dcterms:created>
  <dc:creator>超昊 石</dc:creator>
  <cp:lastModifiedBy>Sakura</cp:lastModifiedBy>
  <dcterms:modified xsi:type="dcterms:W3CDTF">2026-01-22T19:0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3OWQ5MDA3ZWJlZGM2ZThiNzhhZjYzNTdlYTUyZjkiLCJ1c2VySWQiOiI0MDM5OTYyODUifQ==</vt:lpwstr>
  </property>
  <property fmtid="{D5CDD505-2E9C-101B-9397-08002B2CF9AE}" pid="3" name="KSOProductBuildVer">
    <vt:lpwstr>2052-12.1.0.18276</vt:lpwstr>
  </property>
  <property fmtid="{D5CDD505-2E9C-101B-9397-08002B2CF9AE}" pid="4" name="ICV">
    <vt:lpwstr>A9A68F48A0FF4AD4AD45EFA8C3BF5CA2_13</vt:lpwstr>
  </property>
</Properties>
</file>